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AFDC9" w14:textId="6DADDA49" w:rsidR="00612D2F" w:rsidRDefault="00A51A12" w:rsidP="00A51A12">
      <w:pPr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kern w:val="0"/>
          <w:lang w:val="en-US"/>
          <w14:ligatures w14:val="none"/>
        </w:rPr>
      </w:pPr>
      <w:r w:rsidRPr="00782115">
        <w:rPr>
          <w:rFonts w:ascii="Times New Roman" w:eastAsia="宋体" w:hAnsi="Times New Roman" w:cs="Times New Roman"/>
          <w:b/>
          <w:kern w:val="0"/>
          <w:lang w:val="en-US"/>
          <w14:ligatures w14:val="none"/>
        </w:rPr>
        <w:t>Supplement</w:t>
      </w:r>
      <w:r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 xml:space="preserve">2: </w:t>
      </w:r>
      <w:r w:rsidR="00612D2F"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>Detailed results of Q4 and Q5</w:t>
      </w:r>
    </w:p>
    <w:p w14:paraId="1B8000E4" w14:textId="77777777" w:rsidR="00A51A12" w:rsidRDefault="00A51A12" w:rsidP="00A51A12">
      <w:pPr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kern w:val="0"/>
          <w:lang w:val="en-US"/>
          <w14:ligatures w14:val="none"/>
        </w:rPr>
      </w:pPr>
    </w:p>
    <w:p w14:paraId="5FCAE65B" w14:textId="05240330" w:rsidR="00B05E33" w:rsidRDefault="00A34193" w:rsidP="00612D2F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</w:pPr>
      <w:r w:rsidRPr="00A34193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>Q4:</w:t>
      </w:r>
      <w:r w:rsidRPr="00A34193"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 xml:space="preserve"> (Expected)</w:t>
      </w:r>
      <w:r w:rsidRPr="00A34193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 xml:space="preserve"> Degree of Discomfort</w:t>
      </w:r>
    </w:p>
    <w:p w14:paraId="79EEB5C9" w14:textId="05F4244D" w:rsidR="00A34193" w:rsidRPr="00A34193" w:rsidRDefault="00A34193" w:rsidP="00612D2F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 xml:space="preserve">Similar to </w:t>
      </w:r>
      <w:r w:rsidRPr="00A34193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findings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 xml:space="preserve"> for Q3,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there was no significant effect of Condition or any significant interactions between Condition and other predictors (all </w:t>
      </w:r>
      <w:r w:rsidRPr="00A34193">
        <w:rPr>
          <w:rFonts w:ascii="Times New Roman" w:eastAsia="宋体" w:hAnsi="Times New Roman" w:cs="Times New Roman"/>
          <w:i/>
          <w:kern w:val="0"/>
          <w:lang w:val="en-US" w:eastAsia="en-US"/>
          <w14:ligatures w14:val="none"/>
        </w:rPr>
        <w:t>p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’s &gt; 0.5) for either the Positive or the Negative group.</w:t>
      </w:r>
    </w:p>
    <w:p w14:paraId="55C0E910" w14:textId="77777777" w:rsidR="00A34193" w:rsidRPr="00A34193" w:rsidRDefault="00A34193" w:rsidP="00612D2F">
      <w:pPr>
        <w:snapToGrid w:val="0"/>
        <w:spacing w:after="0" w:line="240" w:lineRule="auto"/>
        <w:ind w:firstLineChars="200" w:firstLine="480"/>
        <w:jc w:val="both"/>
        <w:rPr>
          <w:rFonts w:ascii="Times New Roman" w:eastAsia="宋体" w:hAnsi="Times New Roman" w:cs="Times New Roman"/>
          <w:kern w:val="0"/>
          <w:lang w:val="en-US"/>
          <w14:ligatures w14:val="none"/>
        </w:rPr>
      </w:pPr>
      <w:r w:rsidRPr="00A34193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F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>or the Positive group</w:t>
      </w:r>
      <w:r w:rsidRPr="00A34193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, the significant predictor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 xml:space="preserve"> was Hospitalized (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>β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= 0.37,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 xml:space="preserve"> p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&lt; 0.001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>), indicating that individuals who tested positive for COVID and had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a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 xml:space="preserve"> friend or relative hospitalized due to the virus were more likely to experience discomfort. For the Negative group, the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significant predictors 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 xml:space="preserve">for the expected degree of discomfort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were Hospitalized 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>(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>β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= 0.69,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 xml:space="preserve"> p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= 0.002</w:t>
      </w:r>
      <w:r w:rsidRPr="00A34193">
        <w:rPr>
          <w:rFonts w:ascii="Times New Roman" w:eastAsia="宋体" w:hAnsi="Times New Roman" w:cs="Times New Roman"/>
          <w:kern w:val="0"/>
          <w:lang w:val="en-US"/>
          <w14:ligatures w14:val="none"/>
        </w:rPr>
        <w:t xml:space="preserve">),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Gender (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>β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= -0.43,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 xml:space="preserve"> p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= 0.034) and Age (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>β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= -0.02,</w:t>
      </w:r>
      <w:r w:rsidRPr="00A34193">
        <w:rPr>
          <w:rFonts w:ascii="Times New Roman" w:eastAsia="宋体" w:hAnsi="Times New Roman" w:cs="Times New Roman"/>
          <w:i/>
          <w:iCs/>
          <w:kern w:val="0"/>
          <w:lang w:val="en-US" w:eastAsia="en-US"/>
          <w14:ligatures w14:val="none"/>
        </w:rPr>
        <w:t xml:space="preserve"> p 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= 0.009). These results show that, for individuals who had not been infected with COVID, males and younger people reported </w:t>
      </w:r>
      <w:r w:rsidRPr="00A34193">
        <w:rPr>
          <w:rFonts w:ascii="Times New Roman" w:eastAsia="宋体" w:hAnsi="Times New Roman" w:cs="Times New Roman" w:hint="eastAsia"/>
          <w:kern w:val="0"/>
          <w:lang w:val="en-US"/>
          <w14:ligatures w14:val="none"/>
        </w:rPr>
        <w:t>lower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 expected discomfort, while those with a hospitalized friend or relative reported a higher level of discomfort.</w:t>
      </w:r>
    </w:p>
    <w:p w14:paraId="64B9ED31" w14:textId="77777777" w:rsidR="00A34193" w:rsidRPr="00A34193" w:rsidRDefault="00A34193" w:rsidP="00612D2F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b/>
          <w:kern w:val="0"/>
          <w:lang w:val="en-US"/>
          <w14:ligatures w14:val="none"/>
        </w:rPr>
      </w:pPr>
    </w:p>
    <w:p w14:paraId="55552265" w14:textId="77777777" w:rsidR="00B05E33" w:rsidRDefault="00A34193" w:rsidP="00612D2F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</w:pPr>
      <w:r w:rsidRPr="00A34193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 xml:space="preserve">Q5: Expected </w:t>
      </w:r>
      <w:r w:rsidRPr="00A34193"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>N</w:t>
      </w:r>
      <w:r w:rsidRPr="00A34193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 xml:space="preserve">umber of Fever </w:t>
      </w:r>
      <w:r w:rsidRPr="00A34193">
        <w:rPr>
          <w:rFonts w:ascii="Times New Roman" w:eastAsia="宋体" w:hAnsi="Times New Roman" w:cs="Times New Roman" w:hint="eastAsia"/>
          <w:b/>
          <w:kern w:val="0"/>
          <w:lang w:val="en-US"/>
          <w14:ligatures w14:val="none"/>
        </w:rPr>
        <w:t>D</w:t>
      </w:r>
      <w:r w:rsidRPr="00A34193">
        <w:rPr>
          <w:rFonts w:ascii="Times New Roman" w:eastAsia="宋体" w:hAnsi="Times New Roman" w:cs="Times New Roman"/>
          <w:b/>
          <w:kern w:val="0"/>
          <w:lang w:val="en-US" w:eastAsia="en-US"/>
          <w14:ligatures w14:val="none"/>
        </w:rPr>
        <w:t xml:space="preserve">ays by the Negative Group </w:t>
      </w:r>
    </w:p>
    <w:p w14:paraId="4BCD5D99" w14:textId="02215F64" w:rsidR="00A34193" w:rsidRPr="00A34193" w:rsidRDefault="00A34193" w:rsidP="00612D2F">
      <w:pPr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</w:pP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 xml:space="preserve">Our analysis revealed no significant predictors for the responses to Q5 (all </w:t>
      </w:r>
      <w:r w:rsidRPr="00A34193">
        <w:rPr>
          <w:rFonts w:ascii="Times New Roman" w:eastAsia="宋体" w:hAnsi="Times New Roman" w:cs="Times New Roman"/>
          <w:i/>
          <w:kern w:val="0"/>
          <w:lang w:val="en-US" w:eastAsia="en-US"/>
          <w14:ligatures w14:val="none"/>
        </w:rPr>
        <w:t>p</w:t>
      </w:r>
      <w:r w:rsidRPr="00A34193">
        <w:rPr>
          <w:rFonts w:ascii="Times New Roman" w:eastAsia="宋体" w:hAnsi="Times New Roman" w:cs="Times New Roman"/>
          <w:kern w:val="0"/>
          <w:lang w:val="en-US" w:eastAsia="en-US"/>
          <w14:ligatures w14:val="none"/>
        </w:rPr>
        <w:t>’s &gt; 0.5).</w:t>
      </w:r>
    </w:p>
    <w:p w14:paraId="3F39F318" w14:textId="77777777" w:rsidR="00FB3861" w:rsidRPr="00A34193" w:rsidRDefault="00FB3861">
      <w:pPr>
        <w:rPr>
          <w:lang w:val="en-US"/>
        </w:rPr>
      </w:pPr>
    </w:p>
    <w:sectPr w:rsidR="00FB3861" w:rsidRPr="00A3419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178B19" w14:textId="77777777" w:rsidR="00490DD3" w:rsidRDefault="00490DD3" w:rsidP="00A34193">
      <w:pPr>
        <w:spacing w:after="0" w:line="240" w:lineRule="auto"/>
      </w:pPr>
      <w:r>
        <w:separator/>
      </w:r>
    </w:p>
  </w:endnote>
  <w:endnote w:type="continuationSeparator" w:id="0">
    <w:p w14:paraId="2A06E3D1" w14:textId="77777777" w:rsidR="00490DD3" w:rsidRDefault="00490DD3" w:rsidP="00A34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DE542" w14:textId="77777777" w:rsidR="00490DD3" w:rsidRDefault="00490DD3" w:rsidP="00A34193">
      <w:pPr>
        <w:spacing w:after="0" w:line="240" w:lineRule="auto"/>
      </w:pPr>
      <w:r>
        <w:separator/>
      </w:r>
    </w:p>
  </w:footnote>
  <w:footnote w:type="continuationSeparator" w:id="0">
    <w:p w14:paraId="6EA4AE3B" w14:textId="77777777" w:rsidR="00490DD3" w:rsidRDefault="00490DD3" w:rsidP="00A34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BE5"/>
    <w:rsid w:val="00041CBA"/>
    <w:rsid w:val="002F1BE5"/>
    <w:rsid w:val="002F3867"/>
    <w:rsid w:val="00425D3B"/>
    <w:rsid w:val="004734FE"/>
    <w:rsid w:val="00490DD3"/>
    <w:rsid w:val="0054361B"/>
    <w:rsid w:val="005671A7"/>
    <w:rsid w:val="00612D2F"/>
    <w:rsid w:val="006E415D"/>
    <w:rsid w:val="00976F93"/>
    <w:rsid w:val="009D0BDB"/>
    <w:rsid w:val="00A02A2A"/>
    <w:rsid w:val="00A34193"/>
    <w:rsid w:val="00A51A12"/>
    <w:rsid w:val="00A554A4"/>
    <w:rsid w:val="00B05E33"/>
    <w:rsid w:val="00FB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6A94C"/>
  <w15:chartTrackingRefBased/>
  <w15:docId w15:val="{CCC388B2-D28B-4402-8DB2-553F77A1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B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41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193"/>
  </w:style>
  <w:style w:type="paragraph" w:styleId="Footer">
    <w:name w:val="footer"/>
    <w:basedOn w:val="Normal"/>
    <w:link w:val="FooterChar"/>
    <w:uiPriority w:val="99"/>
    <w:unhideWhenUsed/>
    <w:rsid w:val="00A341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Yan</dc:creator>
  <cp:keywords/>
  <dc:description/>
  <cp:lastModifiedBy>Gu, Yan</cp:lastModifiedBy>
  <cp:revision>5</cp:revision>
  <dcterms:created xsi:type="dcterms:W3CDTF">2024-11-20T19:27:00Z</dcterms:created>
  <dcterms:modified xsi:type="dcterms:W3CDTF">2024-12-23T10:22:00Z</dcterms:modified>
</cp:coreProperties>
</file>